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495"/>
        <w:gridCol w:w="1340"/>
        <w:gridCol w:w="1356"/>
        <w:gridCol w:w="1302"/>
        <w:gridCol w:w="1305"/>
      </w:tblGrid>
      <w:tr w:rsidR="00B9224D" w14:paraId="46C63763" w14:textId="77777777" w:rsidTr="00B9224D">
        <w:trPr>
          <w:jc w:val="center"/>
        </w:trPr>
        <w:tc>
          <w:tcPr>
            <w:tcW w:w="2830" w:type="dxa"/>
            <w:vAlign w:val="center"/>
          </w:tcPr>
          <w:p w14:paraId="6580B481" w14:textId="77777777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1F1F1D7" w14:textId="77777777" w:rsidR="00B9224D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standardized</w:t>
            </w:r>
          </w:p>
          <w:p w14:paraId="44917C08" w14:textId="3EE890F4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2658" w:type="dxa"/>
            <w:gridSpan w:val="2"/>
          </w:tcPr>
          <w:p w14:paraId="266501DB" w14:textId="77777777" w:rsidR="00B9224D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ized</w:t>
            </w:r>
          </w:p>
          <w:p w14:paraId="459BE289" w14:textId="2DAC0EE2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305" w:type="dxa"/>
          </w:tcPr>
          <w:p w14:paraId="084E8162" w14:textId="77777777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224D" w14:paraId="4AD7C2B5" w14:textId="46552BB6" w:rsidTr="00BF70D1">
        <w:trPr>
          <w:jc w:val="center"/>
        </w:trPr>
        <w:tc>
          <w:tcPr>
            <w:tcW w:w="2830" w:type="dxa"/>
            <w:vAlign w:val="center"/>
          </w:tcPr>
          <w:p w14:paraId="3D07C5B3" w14:textId="77777777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vAlign w:val="center"/>
          </w:tcPr>
          <w:p w14:paraId="6E383805" w14:textId="3CC3B331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340" w:type="dxa"/>
            <w:vAlign w:val="center"/>
          </w:tcPr>
          <w:p w14:paraId="7DCA0967" w14:textId="4F54D4D7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356" w:type="dxa"/>
            <w:vAlign w:val="center"/>
          </w:tcPr>
          <w:p w14:paraId="311FE88F" w14:textId="3ABE3665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302" w:type="dxa"/>
            <w:vAlign w:val="center"/>
          </w:tcPr>
          <w:p w14:paraId="3B3D6CB5" w14:textId="361BE0E4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305" w:type="dxa"/>
          </w:tcPr>
          <w:p w14:paraId="4C7AC9D2" w14:textId="68980BA6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tem value assigned</w:t>
            </w:r>
          </w:p>
        </w:tc>
      </w:tr>
      <w:tr w:rsidR="00B9224D" w14:paraId="26F4C137" w14:textId="1D9D6764" w:rsidTr="00B9224D">
        <w:trPr>
          <w:jc w:val="center"/>
        </w:trPr>
        <w:tc>
          <w:tcPr>
            <w:tcW w:w="2830" w:type="dxa"/>
            <w:vAlign w:val="center"/>
          </w:tcPr>
          <w:p w14:paraId="69C61B0B" w14:textId="291E4706" w:rsidR="00B9224D" w:rsidRPr="00975D31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 w:rsidRPr="00975D31">
              <w:rPr>
                <w:rFonts w:ascii="Times New Roman" w:hAnsi="Times New Roman" w:cs="Times New Roman"/>
              </w:rPr>
              <w:t>Age &gt;71 years</w:t>
            </w:r>
          </w:p>
        </w:tc>
        <w:tc>
          <w:tcPr>
            <w:tcW w:w="1495" w:type="dxa"/>
            <w:vAlign w:val="center"/>
          </w:tcPr>
          <w:p w14:paraId="70085DBE" w14:textId="502A7830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340" w:type="dxa"/>
            <w:vAlign w:val="center"/>
          </w:tcPr>
          <w:p w14:paraId="0C013FAF" w14:textId="033DD76A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56" w:type="dxa"/>
          </w:tcPr>
          <w:p w14:paraId="41453AAE" w14:textId="1CF962A7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302" w:type="dxa"/>
          </w:tcPr>
          <w:p w14:paraId="5721DF10" w14:textId="43E2CBF7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3A942299" w14:textId="13383326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B9224D" w14:paraId="259982C6" w14:textId="6000150E" w:rsidTr="00B9224D">
        <w:trPr>
          <w:jc w:val="center"/>
        </w:trPr>
        <w:tc>
          <w:tcPr>
            <w:tcW w:w="2830" w:type="dxa"/>
            <w:vAlign w:val="center"/>
          </w:tcPr>
          <w:p w14:paraId="0DA0D141" w14:textId="7D5ACF78" w:rsidR="00B9224D" w:rsidRPr="00975D31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 w:rsidRPr="00975D31">
              <w:rPr>
                <w:rFonts w:ascii="Times New Roman" w:hAnsi="Times New Roman" w:cs="Times New Roman"/>
              </w:rPr>
              <w:t xml:space="preserve">SBP </w:t>
            </w:r>
            <w:r>
              <w:rPr>
                <w:rFonts w:ascii="Times New Roman" w:hAnsi="Times New Roman" w:cs="Times New Roman"/>
              </w:rPr>
              <w:t>≥</w:t>
            </w:r>
            <w:r w:rsidRPr="00975D31">
              <w:rPr>
                <w:rFonts w:ascii="Times New Roman" w:hAnsi="Times New Roman" w:cs="Times New Roman"/>
              </w:rPr>
              <w:t>140 mmHg at onset</w:t>
            </w:r>
          </w:p>
        </w:tc>
        <w:tc>
          <w:tcPr>
            <w:tcW w:w="1495" w:type="dxa"/>
            <w:vAlign w:val="center"/>
          </w:tcPr>
          <w:p w14:paraId="6D885D90" w14:textId="40902DE1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340" w:type="dxa"/>
            <w:vAlign w:val="center"/>
          </w:tcPr>
          <w:p w14:paraId="237A4AEF" w14:textId="46CED633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56" w:type="dxa"/>
          </w:tcPr>
          <w:p w14:paraId="62BB0E4E" w14:textId="111029ED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302" w:type="dxa"/>
          </w:tcPr>
          <w:p w14:paraId="00E87F76" w14:textId="213D5767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7E34B33E" w14:textId="6C7BD000" w:rsidR="00B9224D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B9224D" w14:paraId="30E53715" w14:textId="46CD46B6" w:rsidTr="00B9224D">
        <w:trPr>
          <w:jc w:val="center"/>
        </w:trPr>
        <w:tc>
          <w:tcPr>
            <w:tcW w:w="2830" w:type="dxa"/>
            <w:vAlign w:val="center"/>
          </w:tcPr>
          <w:p w14:paraId="52557132" w14:textId="43F52829" w:rsidR="00B9224D" w:rsidRPr="00A6629E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 w:rsidRPr="00A6629E">
              <w:rPr>
                <w:rFonts w:ascii="Times New Roman" w:hAnsi="Times New Roman" w:cs="Times New Roman"/>
              </w:rPr>
              <w:t>No seizure at onset</w:t>
            </w:r>
          </w:p>
        </w:tc>
        <w:tc>
          <w:tcPr>
            <w:tcW w:w="1495" w:type="dxa"/>
            <w:vAlign w:val="center"/>
          </w:tcPr>
          <w:p w14:paraId="32E46408" w14:textId="75A37130" w:rsidR="00B9224D" w:rsidRPr="00A6629E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340" w:type="dxa"/>
            <w:vAlign w:val="center"/>
          </w:tcPr>
          <w:p w14:paraId="7EDE4AB6" w14:textId="56FCAA99" w:rsidR="00B9224D" w:rsidRPr="00A6629E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356" w:type="dxa"/>
          </w:tcPr>
          <w:p w14:paraId="28882631" w14:textId="4A26EE17" w:rsidR="00B9224D" w:rsidRPr="00A6629E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302" w:type="dxa"/>
          </w:tcPr>
          <w:p w14:paraId="16BEBE78" w14:textId="2161BF5E" w:rsidR="00B9224D" w:rsidRPr="00A6629E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4C1E9141" w14:textId="510CEA0D" w:rsidR="00B9224D" w:rsidRPr="00A6629E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B9224D" w14:paraId="3BA8F369" w14:textId="4BB73BFC" w:rsidTr="00B9224D">
        <w:trPr>
          <w:jc w:val="center"/>
        </w:trPr>
        <w:tc>
          <w:tcPr>
            <w:tcW w:w="2830" w:type="dxa"/>
            <w:vAlign w:val="center"/>
          </w:tcPr>
          <w:p w14:paraId="647EE9FB" w14:textId="3143D42D" w:rsidR="00B9224D" w:rsidRPr="00A6629E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 w:rsidRPr="00A6629E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confusional state at onset</w:t>
            </w:r>
          </w:p>
        </w:tc>
        <w:tc>
          <w:tcPr>
            <w:tcW w:w="1495" w:type="dxa"/>
            <w:vAlign w:val="center"/>
          </w:tcPr>
          <w:p w14:paraId="73E33BB7" w14:textId="2D89DB2E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340" w:type="dxa"/>
            <w:vAlign w:val="center"/>
          </w:tcPr>
          <w:p w14:paraId="6F76CD25" w14:textId="68301E6E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13</w:t>
            </w:r>
          </w:p>
        </w:tc>
        <w:tc>
          <w:tcPr>
            <w:tcW w:w="1356" w:type="dxa"/>
          </w:tcPr>
          <w:p w14:paraId="20B253E4" w14:textId="7FA202FE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302" w:type="dxa"/>
          </w:tcPr>
          <w:p w14:paraId="76462208" w14:textId="0664B1C6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4F85166D" w14:textId="6D23D324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B9224D" w14:paraId="441A4DBD" w14:textId="3FBA324F" w:rsidTr="00B9224D">
        <w:trPr>
          <w:jc w:val="center"/>
        </w:trPr>
        <w:tc>
          <w:tcPr>
            <w:tcW w:w="2830" w:type="dxa"/>
            <w:vAlign w:val="center"/>
          </w:tcPr>
          <w:p w14:paraId="5B8EDD6F" w14:textId="4BBEC889" w:rsidR="00B9224D" w:rsidRPr="00A6629E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 w:rsidRPr="00A6629E">
              <w:rPr>
                <w:rFonts w:ascii="Times New Roman" w:hAnsi="Times New Roman" w:cs="Times New Roman"/>
              </w:rPr>
              <w:t>No syncope at onset</w:t>
            </w:r>
          </w:p>
        </w:tc>
        <w:tc>
          <w:tcPr>
            <w:tcW w:w="1495" w:type="dxa"/>
            <w:vAlign w:val="center"/>
          </w:tcPr>
          <w:p w14:paraId="12D1C072" w14:textId="424A8881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340" w:type="dxa"/>
            <w:vAlign w:val="center"/>
          </w:tcPr>
          <w:p w14:paraId="13D09615" w14:textId="7EC84109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356" w:type="dxa"/>
          </w:tcPr>
          <w:p w14:paraId="3423278E" w14:textId="2081F45B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302" w:type="dxa"/>
          </w:tcPr>
          <w:p w14:paraId="0BA30C2F" w14:textId="08FD2B7F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6528CAF4" w14:textId="3A3D7053" w:rsidR="00B9224D" w:rsidRPr="006A009A" w:rsidRDefault="00B9224D" w:rsidP="006A0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B9224D" w14:paraId="0F381FB2" w14:textId="68FECCB4" w:rsidTr="00B9224D">
        <w:trPr>
          <w:jc w:val="center"/>
        </w:trPr>
        <w:tc>
          <w:tcPr>
            <w:tcW w:w="2830" w:type="dxa"/>
            <w:vAlign w:val="center"/>
          </w:tcPr>
          <w:p w14:paraId="402528A5" w14:textId="3019C797" w:rsidR="00B9224D" w:rsidRPr="00752B11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 w:rsidRPr="00752B11">
              <w:rPr>
                <w:rFonts w:ascii="Times New Roman" w:hAnsi="Times New Roman" w:cs="Times New Roman"/>
              </w:rPr>
              <w:t>No isolated sensory disorders</w:t>
            </w:r>
          </w:p>
        </w:tc>
        <w:tc>
          <w:tcPr>
            <w:tcW w:w="1495" w:type="dxa"/>
            <w:vAlign w:val="center"/>
          </w:tcPr>
          <w:p w14:paraId="6C952BBD" w14:textId="6C93F98F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340" w:type="dxa"/>
            <w:vAlign w:val="center"/>
          </w:tcPr>
          <w:p w14:paraId="31BBDDC8" w14:textId="770137A8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56" w:type="dxa"/>
          </w:tcPr>
          <w:p w14:paraId="03384A00" w14:textId="4A5CDC44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302" w:type="dxa"/>
          </w:tcPr>
          <w:p w14:paraId="55822EFB" w14:textId="56730F82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11FFFBF8" w14:textId="341A52E8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B9224D" w14:paraId="0EA14CA9" w14:textId="2472261F" w:rsidTr="00B9224D">
        <w:trPr>
          <w:jc w:val="center"/>
        </w:trPr>
        <w:tc>
          <w:tcPr>
            <w:tcW w:w="2830" w:type="dxa"/>
            <w:vAlign w:val="center"/>
          </w:tcPr>
          <w:p w14:paraId="1FE741D2" w14:textId="5B76B61D" w:rsidR="00B9224D" w:rsidRPr="00752B11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 w:rsidRPr="00752B11">
              <w:rPr>
                <w:rFonts w:ascii="Times New Roman" w:hAnsi="Times New Roman" w:cs="Times New Roman"/>
              </w:rPr>
              <w:t>Motor disorders at onset</w:t>
            </w:r>
          </w:p>
        </w:tc>
        <w:tc>
          <w:tcPr>
            <w:tcW w:w="1495" w:type="dxa"/>
            <w:vAlign w:val="center"/>
          </w:tcPr>
          <w:p w14:paraId="05D4C8D8" w14:textId="661B56FF" w:rsidR="00B9224D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340" w:type="dxa"/>
            <w:vAlign w:val="center"/>
          </w:tcPr>
          <w:p w14:paraId="4F29B8BF" w14:textId="5904B819" w:rsidR="00B9224D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56" w:type="dxa"/>
          </w:tcPr>
          <w:p w14:paraId="1AAF9731" w14:textId="6A23D567" w:rsidR="00B9224D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302" w:type="dxa"/>
          </w:tcPr>
          <w:p w14:paraId="0D55788B" w14:textId="2DEF2F25" w:rsidR="00B9224D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4A2D429C" w14:textId="70EB6798" w:rsidR="00B9224D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B9224D" w14:paraId="2AC4D6EB" w14:textId="45614239" w:rsidTr="00B9224D">
        <w:trPr>
          <w:jc w:val="center"/>
        </w:trPr>
        <w:tc>
          <w:tcPr>
            <w:tcW w:w="2830" w:type="dxa"/>
            <w:vAlign w:val="center"/>
          </w:tcPr>
          <w:p w14:paraId="7724A190" w14:textId="2E4913BA" w:rsidR="00B9224D" w:rsidRPr="00975D31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 w:rsidRPr="00975D31">
              <w:rPr>
                <w:rFonts w:ascii="Times New Roman" w:hAnsi="Times New Roman" w:cs="Times New Roman"/>
              </w:rPr>
              <w:t>No headache at onset</w:t>
            </w:r>
          </w:p>
        </w:tc>
        <w:tc>
          <w:tcPr>
            <w:tcW w:w="1495" w:type="dxa"/>
            <w:vAlign w:val="center"/>
          </w:tcPr>
          <w:p w14:paraId="53571077" w14:textId="04A22EBE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340" w:type="dxa"/>
            <w:vAlign w:val="center"/>
          </w:tcPr>
          <w:p w14:paraId="4E1F8883" w14:textId="31AFE990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56" w:type="dxa"/>
          </w:tcPr>
          <w:p w14:paraId="2A62A314" w14:textId="0BC074B0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302" w:type="dxa"/>
          </w:tcPr>
          <w:p w14:paraId="08F27295" w14:textId="4BF06519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3F365F98" w14:textId="11F21FD8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B9224D" w14:paraId="6466BEE1" w14:textId="23FE30B9" w:rsidTr="00B9224D">
        <w:trPr>
          <w:jc w:val="center"/>
        </w:trPr>
        <w:tc>
          <w:tcPr>
            <w:tcW w:w="2830" w:type="dxa"/>
            <w:vAlign w:val="center"/>
          </w:tcPr>
          <w:p w14:paraId="5C75BA3B" w14:textId="33A1FC08" w:rsidR="00B9224D" w:rsidRPr="00975D31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 w:rsidRPr="00975D31">
              <w:rPr>
                <w:rFonts w:ascii="Times New Roman" w:hAnsi="Times New Roman" w:cs="Times New Roman"/>
              </w:rPr>
              <w:t xml:space="preserve">Clinical history of stroke/TIA </w:t>
            </w:r>
          </w:p>
        </w:tc>
        <w:tc>
          <w:tcPr>
            <w:tcW w:w="1495" w:type="dxa"/>
            <w:vAlign w:val="center"/>
          </w:tcPr>
          <w:p w14:paraId="2B764080" w14:textId="24D80A42" w:rsidR="00B9224D" w:rsidRPr="006A009A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340" w:type="dxa"/>
            <w:vAlign w:val="center"/>
          </w:tcPr>
          <w:p w14:paraId="72954AE2" w14:textId="495AA991" w:rsidR="00B9224D" w:rsidRPr="006A009A" w:rsidRDefault="00B9224D" w:rsidP="00B9224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56" w:type="dxa"/>
          </w:tcPr>
          <w:p w14:paraId="7EE62397" w14:textId="40BCD21C" w:rsidR="00B9224D" w:rsidRPr="006A009A" w:rsidRDefault="00B9224D" w:rsidP="00B9224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302" w:type="dxa"/>
          </w:tcPr>
          <w:p w14:paraId="3D58CE60" w14:textId="606354EF" w:rsidR="00B9224D" w:rsidRPr="006A009A" w:rsidRDefault="00B9224D" w:rsidP="00B9224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699FEF43" w14:textId="5A9851C5" w:rsidR="00B9224D" w:rsidRPr="006A009A" w:rsidRDefault="00B9224D" w:rsidP="00B9224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</w:t>
            </w:r>
          </w:p>
        </w:tc>
      </w:tr>
      <w:tr w:rsidR="00B9224D" w14:paraId="215612B5" w14:textId="37AAD72D" w:rsidTr="00B9224D">
        <w:trPr>
          <w:jc w:val="center"/>
        </w:trPr>
        <w:tc>
          <w:tcPr>
            <w:tcW w:w="2830" w:type="dxa"/>
            <w:vAlign w:val="center"/>
          </w:tcPr>
          <w:p w14:paraId="2FCF5F85" w14:textId="4C23C7BA" w:rsidR="00B9224D" w:rsidRPr="00975D31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history of CAD</w:t>
            </w:r>
          </w:p>
        </w:tc>
        <w:tc>
          <w:tcPr>
            <w:tcW w:w="1495" w:type="dxa"/>
            <w:vAlign w:val="center"/>
          </w:tcPr>
          <w:p w14:paraId="419032E1" w14:textId="2DA6BB2A" w:rsidR="00B9224D" w:rsidRDefault="00B9224D" w:rsidP="00B92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340" w:type="dxa"/>
            <w:vAlign w:val="center"/>
          </w:tcPr>
          <w:p w14:paraId="53FCB91B" w14:textId="6A40288F" w:rsidR="00B9224D" w:rsidRDefault="00B9224D" w:rsidP="00B9224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56" w:type="dxa"/>
          </w:tcPr>
          <w:p w14:paraId="6A7D119A" w14:textId="4B172ABE" w:rsidR="00B9224D" w:rsidRDefault="00B9224D" w:rsidP="00B9224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302" w:type="dxa"/>
          </w:tcPr>
          <w:p w14:paraId="6CCD3C40" w14:textId="04C0A537" w:rsidR="00B9224D" w:rsidRDefault="00B9224D" w:rsidP="00B9224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</w:tcPr>
          <w:p w14:paraId="300D9A29" w14:textId="4BF915AC" w:rsidR="00B9224D" w:rsidRDefault="00B9224D" w:rsidP="00B9224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</w:tbl>
    <w:p w14:paraId="32465400" w14:textId="77777777" w:rsidR="006A009A" w:rsidRDefault="006A009A" w:rsidP="006A009A">
      <w:pPr>
        <w:pStyle w:val="Didascalia"/>
      </w:pPr>
    </w:p>
    <w:p w14:paraId="07BF04D0" w14:textId="33B2EC3A" w:rsidR="00012B07" w:rsidRPr="006A009A" w:rsidRDefault="0059718E" w:rsidP="00BF70D1">
      <w:pPr>
        <w:pStyle w:val="Didascalia"/>
        <w:jc w:val="both"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Table S</w:t>
      </w:r>
      <w:r w:rsidR="00C224D3">
        <w:rPr>
          <w:rFonts w:ascii="Times New Roman" w:hAnsi="Times New Roman" w:cs="Times New Roman"/>
          <w:b/>
          <w:bCs/>
          <w:i w:val="0"/>
          <w:iCs w:val="0"/>
          <w:color w:val="auto"/>
        </w:rPr>
        <w:t>5</w:t>
      </w:r>
      <w:r w:rsidR="006A009A" w:rsidRPr="006A009A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="00053B04">
        <w:rPr>
          <w:rFonts w:ascii="Times New Roman" w:hAnsi="Times New Roman" w:cs="Times New Roman"/>
          <w:i w:val="0"/>
          <w:iCs w:val="0"/>
          <w:color w:val="auto"/>
        </w:rPr>
        <w:t>L</w:t>
      </w:r>
      <w:r w:rsidR="00B9224D">
        <w:rPr>
          <w:rFonts w:ascii="Times New Roman" w:hAnsi="Times New Roman" w:cs="Times New Roman"/>
          <w:i w:val="0"/>
          <w:iCs w:val="0"/>
          <w:color w:val="auto"/>
        </w:rPr>
        <w:t xml:space="preserve">inear regression model to assign score points to each independent predictor of cerebrovascular events at discharge. </w:t>
      </w:r>
      <w:r w:rsidR="006A009A" w:rsidRPr="00DE4955">
        <w:rPr>
          <w:rFonts w:ascii="Times New Roman" w:hAnsi="Times New Roman" w:cs="Times New Roman"/>
          <w:color w:val="auto"/>
        </w:rPr>
        <w:t xml:space="preserve">Abbreviations: </w:t>
      </w:r>
      <w:r w:rsidR="00B9224D">
        <w:rPr>
          <w:rFonts w:ascii="Times New Roman" w:hAnsi="Times New Roman" w:cs="Times New Roman"/>
          <w:color w:val="auto"/>
        </w:rPr>
        <w:t>SBP, Systolic Blood Pressure</w:t>
      </w:r>
      <w:r w:rsidR="00DE4955" w:rsidRPr="00DE4955">
        <w:rPr>
          <w:rFonts w:ascii="Times New Roman" w:hAnsi="Times New Roman" w:cs="Times New Roman"/>
          <w:color w:val="auto"/>
        </w:rPr>
        <w:t>;</w:t>
      </w:r>
      <w:r w:rsidR="006A009A" w:rsidRPr="00DE4955">
        <w:rPr>
          <w:rFonts w:ascii="Times New Roman" w:hAnsi="Times New Roman" w:cs="Times New Roman"/>
          <w:color w:val="auto"/>
        </w:rPr>
        <w:t xml:space="preserve"> TIA, Transient Ischemic Attack</w:t>
      </w:r>
      <w:r w:rsidR="00975D31">
        <w:rPr>
          <w:rFonts w:ascii="Times New Roman" w:hAnsi="Times New Roman" w:cs="Times New Roman"/>
          <w:color w:val="auto"/>
        </w:rPr>
        <w:t>; CAD, Coronary Artery Disease</w:t>
      </w:r>
    </w:p>
    <w:sectPr w:rsidR="00012B07" w:rsidRPr="006A00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A9"/>
    <w:rsid w:val="00012B07"/>
    <w:rsid w:val="00053B04"/>
    <w:rsid w:val="000963C1"/>
    <w:rsid w:val="000A0D10"/>
    <w:rsid w:val="00207BA2"/>
    <w:rsid w:val="002715A9"/>
    <w:rsid w:val="00284D3B"/>
    <w:rsid w:val="002E3EC8"/>
    <w:rsid w:val="00360588"/>
    <w:rsid w:val="0059718E"/>
    <w:rsid w:val="005977DE"/>
    <w:rsid w:val="006A009A"/>
    <w:rsid w:val="00752B11"/>
    <w:rsid w:val="007E7469"/>
    <w:rsid w:val="008704A5"/>
    <w:rsid w:val="008C4CDC"/>
    <w:rsid w:val="00975D31"/>
    <w:rsid w:val="009A0B19"/>
    <w:rsid w:val="009B4CD0"/>
    <w:rsid w:val="00A17FD5"/>
    <w:rsid w:val="00A6629E"/>
    <w:rsid w:val="00B03EA4"/>
    <w:rsid w:val="00B9224D"/>
    <w:rsid w:val="00BB57D8"/>
    <w:rsid w:val="00BF70D1"/>
    <w:rsid w:val="00C1214D"/>
    <w:rsid w:val="00C224D3"/>
    <w:rsid w:val="00C72D30"/>
    <w:rsid w:val="00DE4955"/>
    <w:rsid w:val="00E5788D"/>
    <w:rsid w:val="00E6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F1022"/>
  <w15:chartTrackingRefBased/>
  <w15:docId w15:val="{8A0E355B-1D07-402B-A78F-7393DEC52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4D3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84D3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84D3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715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715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715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715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715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715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4D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4D3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4D3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715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715A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715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715A9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715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715A9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2715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715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715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715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715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715A9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2715A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715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71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715A9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2715A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A0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6A009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2E3E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ala</dc:creator>
  <cp:keywords/>
  <dc:description/>
  <cp:lastModifiedBy>Frisullo Giovanni (giovanni.frisullo)</cp:lastModifiedBy>
  <cp:revision>5</cp:revision>
  <dcterms:created xsi:type="dcterms:W3CDTF">2025-03-13T21:21:00Z</dcterms:created>
  <dcterms:modified xsi:type="dcterms:W3CDTF">2025-03-25T20:05:00Z</dcterms:modified>
</cp:coreProperties>
</file>